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22780" w14:textId="5AA1433C" w:rsidR="00773029" w:rsidRPr="006D59CF" w:rsidRDefault="004939AE" w:rsidP="00C754C7">
      <w:pPr>
        <w:jc w:val="center"/>
        <w:rPr>
          <w:rFonts w:ascii="Times New Roman" w:hAnsi="Times New Roman" w:cs="Times New Roman"/>
          <w:sz w:val="24"/>
          <w:szCs w:val="24"/>
        </w:rPr>
      </w:pPr>
      <w:r w:rsidRPr="006D59C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754C7">
        <w:rPr>
          <w:rFonts w:ascii="Times New Roman" w:hAnsi="Times New Roman" w:cs="Times New Roman"/>
          <w:sz w:val="24"/>
          <w:szCs w:val="24"/>
        </w:rPr>
        <w:t>4</w:t>
      </w:r>
      <w:r w:rsidRPr="006D59CF">
        <w:rPr>
          <w:rFonts w:ascii="Times New Roman" w:hAnsi="Times New Roman" w:cs="Times New Roman"/>
          <w:sz w:val="24"/>
          <w:szCs w:val="24"/>
        </w:rPr>
        <w:t xml:space="preserve"> | </w:t>
      </w:r>
      <w:r w:rsidR="00C754C7" w:rsidRPr="00C754C7">
        <w:rPr>
          <w:rFonts w:ascii="Times New Roman" w:hAnsi="Times New Roman" w:cs="Times New Roman"/>
          <w:sz w:val="24"/>
          <w:szCs w:val="24"/>
        </w:rPr>
        <w:t>The validation of the diagnostic</w:t>
      </w:r>
      <w:r w:rsidR="00C754C7">
        <w:rPr>
          <w:rFonts w:ascii="Times New Roman" w:hAnsi="Times New Roman" w:cs="Times New Roman"/>
          <w:sz w:val="24"/>
          <w:szCs w:val="24"/>
        </w:rPr>
        <w:t xml:space="preserve"> signature</w:t>
      </w:r>
      <w:r w:rsidR="00C754C7" w:rsidRPr="00C754C7">
        <w:rPr>
          <w:rFonts w:ascii="Times New Roman" w:hAnsi="Times New Roman" w:cs="Times New Roman"/>
          <w:sz w:val="24"/>
          <w:szCs w:val="24"/>
        </w:rPr>
        <w:t xml:space="preserve"> in GEO datasets</w:t>
      </w:r>
    </w:p>
    <w:tbl>
      <w:tblPr>
        <w:tblW w:w="13856" w:type="dxa"/>
        <w:tblInd w:w="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3380"/>
        <w:gridCol w:w="2460"/>
        <w:gridCol w:w="2780"/>
        <w:gridCol w:w="3360"/>
      </w:tblGrid>
      <w:tr w:rsidR="00C754C7" w:rsidRPr="00C754C7" w14:paraId="01C06ADB" w14:textId="77777777" w:rsidTr="00C754C7">
        <w:trPr>
          <w:trHeight w:val="420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BAB5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0232340"/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9290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GEO dataset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6BDC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Normal sample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D70D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Tumor sample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D894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AUC of ROC</w:t>
            </w:r>
          </w:p>
        </w:tc>
      </w:tr>
      <w:tr w:rsidR="00C754C7" w:rsidRPr="00C754C7" w14:paraId="55E4B1D9" w14:textId="77777777" w:rsidTr="00C754C7">
        <w:trPr>
          <w:trHeight w:val="420"/>
        </w:trPr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F2CE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3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98DD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GSE21422+GSE42568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2077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4854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82D9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0.8523</w:t>
            </w:r>
          </w:p>
        </w:tc>
      </w:tr>
      <w:tr w:rsidR="00C754C7" w:rsidRPr="00C754C7" w14:paraId="37C9E517" w14:textId="77777777" w:rsidTr="00C754C7">
        <w:trPr>
          <w:trHeight w:val="42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4187A4B4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0BC66330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GSE54388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54D7DB17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7FCD319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93B6CCE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754C7" w:rsidRPr="00C754C7" w14:paraId="2E5D5D04" w14:textId="77777777" w:rsidTr="00C754C7">
        <w:trPr>
          <w:trHeight w:val="42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57667D6B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11E65873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GSE54388+GSE14407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4CDC00CE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F17AE30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A8228A0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754C7" w:rsidRPr="00C754C7" w14:paraId="641F3587" w14:textId="77777777" w:rsidTr="00C754C7">
        <w:trPr>
          <w:trHeight w:val="420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4EC62297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3380" w:type="dxa"/>
            <w:shd w:val="clear" w:color="auto" w:fill="auto"/>
            <w:noWrap/>
            <w:vAlign w:val="center"/>
            <w:hideMark/>
          </w:tcPr>
          <w:p w14:paraId="2229E747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GSE63514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C9A6243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9B88B85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7CD255E" w14:textId="77777777" w:rsidR="00C754C7" w:rsidRPr="00C754C7" w:rsidRDefault="00C754C7" w:rsidP="00C75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4C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</w:tbl>
    <w:p w14:paraId="58DE1B40" w14:textId="77777777" w:rsidR="004939AE" w:rsidRPr="006D59CF" w:rsidRDefault="004939AE" w:rsidP="004939AE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6BBF06D4" w14:textId="77777777" w:rsidR="004939AE" w:rsidRPr="006D59CF" w:rsidRDefault="004939AE">
      <w:pPr>
        <w:rPr>
          <w:rFonts w:ascii="Times New Roman" w:hAnsi="Times New Roman" w:cs="Times New Roman"/>
          <w:sz w:val="24"/>
          <w:szCs w:val="24"/>
        </w:rPr>
      </w:pPr>
    </w:p>
    <w:sectPr w:rsidR="004939AE" w:rsidRPr="006D59CF" w:rsidSect="00C754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FE39F" w14:textId="77777777" w:rsidR="0068656E" w:rsidRDefault="0068656E" w:rsidP="004939AE">
      <w:r>
        <w:separator/>
      </w:r>
    </w:p>
  </w:endnote>
  <w:endnote w:type="continuationSeparator" w:id="0">
    <w:p w14:paraId="522DCF24" w14:textId="77777777" w:rsidR="0068656E" w:rsidRDefault="0068656E" w:rsidP="00493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D047C" w14:textId="77777777" w:rsidR="0068656E" w:rsidRDefault="0068656E" w:rsidP="004939AE">
      <w:r>
        <w:separator/>
      </w:r>
    </w:p>
  </w:footnote>
  <w:footnote w:type="continuationSeparator" w:id="0">
    <w:p w14:paraId="05407D48" w14:textId="77777777" w:rsidR="0068656E" w:rsidRDefault="0068656E" w:rsidP="00493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F70"/>
    <w:rsid w:val="000F0FE2"/>
    <w:rsid w:val="00310F70"/>
    <w:rsid w:val="004939AE"/>
    <w:rsid w:val="00593A7C"/>
    <w:rsid w:val="005C0933"/>
    <w:rsid w:val="0068656E"/>
    <w:rsid w:val="006D59CF"/>
    <w:rsid w:val="00773029"/>
    <w:rsid w:val="00A31DC5"/>
    <w:rsid w:val="00C754C7"/>
    <w:rsid w:val="00FB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EDC61"/>
  <w15:chartTrackingRefBased/>
  <w15:docId w15:val="{5227B506-3D31-49D2-87B3-234A983B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9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9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</dc:creator>
  <cp:keywords/>
  <dc:description/>
  <cp:lastModifiedBy>冯</cp:lastModifiedBy>
  <cp:revision>5</cp:revision>
  <dcterms:created xsi:type="dcterms:W3CDTF">2021-04-25T00:36:00Z</dcterms:created>
  <dcterms:modified xsi:type="dcterms:W3CDTF">2021-04-25T00:55:00Z</dcterms:modified>
</cp:coreProperties>
</file>